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9F227" w14:textId="77777777" w:rsidR="002415C0" w:rsidRDefault="002415C0">
      <w:bookmarkStart w:id="0" w:name="_GoBack"/>
      <w:bookmarkEnd w:id="0"/>
      <w:r>
        <w:t>T</w:t>
      </w:r>
      <w:r>
        <w:rPr>
          <w:rFonts w:hint="eastAsia"/>
        </w:rPr>
        <w:t>he sequences of siRNAs used in this study.</w:t>
      </w:r>
      <w:r w:rsidR="004B7810">
        <w:rPr>
          <w:rFonts w:hint="eastAsia"/>
        </w:rPr>
        <w:t xml:space="preserve"> (</w:t>
      </w:r>
      <w:r w:rsidR="004B7810" w:rsidRPr="004B7810">
        <w:t>sense</w:t>
      </w:r>
      <w:r w:rsidR="004B7810">
        <w:t xml:space="preserve"> </w:t>
      </w:r>
      <w:r w:rsidR="004B7810" w:rsidRPr="004B7810">
        <w:t>5'-3'</w:t>
      </w:r>
      <w:r w:rsidR="004B7810">
        <w:rPr>
          <w:rFonts w:hint="eastAsia"/>
        </w:rPr>
        <w:t>)</w:t>
      </w:r>
    </w:p>
    <w:p w14:paraId="700BB81B" w14:textId="77777777" w:rsidR="004B7810" w:rsidRPr="004B7810" w:rsidRDefault="004B7810" w:rsidP="004B7810">
      <w:pPr>
        <w:widowControl/>
      </w:pPr>
      <w:r w:rsidRPr="004B7810">
        <w:rPr>
          <w:rFonts w:hint="eastAsia"/>
        </w:rPr>
        <w:t>MAPK6 1</w:t>
      </w:r>
      <w:r>
        <w:rPr>
          <w:rFonts w:hint="eastAsia"/>
        </w:rPr>
        <w:t xml:space="preserve"> </w:t>
      </w:r>
      <w:r w:rsidR="00241066">
        <w:t>GGCUUUUCAUGUAUCAGCU</w:t>
      </w:r>
    </w:p>
    <w:p w14:paraId="0CA2D0E8" w14:textId="77777777" w:rsidR="004B7810" w:rsidRPr="004B7810" w:rsidRDefault="004B7810" w:rsidP="004B7810">
      <w:pPr>
        <w:widowControl/>
      </w:pPr>
      <w:r w:rsidRPr="004B7810">
        <w:rPr>
          <w:rFonts w:hint="eastAsia"/>
        </w:rPr>
        <w:t xml:space="preserve">MAPK6 </w:t>
      </w:r>
      <w:r>
        <w:rPr>
          <w:rFonts w:hint="eastAsia"/>
        </w:rPr>
        <w:t xml:space="preserve">2 </w:t>
      </w:r>
      <w:r w:rsidR="00241066">
        <w:t>GGAGUACAUGGAGACAGAC</w:t>
      </w:r>
    </w:p>
    <w:p w14:paraId="5D3519BD" w14:textId="77777777" w:rsidR="002415C0" w:rsidRDefault="004B7810">
      <w:r>
        <w:rPr>
          <w:rFonts w:hint="eastAsia"/>
        </w:rPr>
        <w:t>AMPK</w:t>
      </w:r>
      <w:r w:rsidR="00241066" w:rsidRPr="00241066">
        <w:t>α</w:t>
      </w:r>
      <w:r w:rsidR="00241066">
        <w:t xml:space="preserve"> 1 </w:t>
      </w:r>
      <w:r w:rsidR="00241066" w:rsidRPr="00241066">
        <w:t>GGAUCCAUCAUAUAGUUCA</w:t>
      </w:r>
    </w:p>
    <w:p w14:paraId="5929501C" w14:textId="77777777" w:rsidR="00241066" w:rsidRDefault="00241066" w:rsidP="00241066">
      <w:r>
        <w:rPr>
          <w:rFonts w:hint="eastAsia"/>
        </w:rPr>
        <w:t>AMPK</w:t>
      </w:r>
      <w:r w:rsidRPr="00241066">
        <w:t>α</w:t>
      </w:r>
      <w:r>
        <w:t xml:space="preserve"> 2 </w:t>
      </w:r>
      <w:r w:rsidRPr="00241066">
        <w:t>CGUCAUUGAUGAUGAGGCU</w:t>
      </w:r>
    </w:p>
    <w:p w14:paraId="20F323F5" w14:textId="540B5269" w:rsidR="00241066" w:rsidRDefault="00E41745">
      <w:r>
        <w:t>p</w:t>
      </w:r>
      <w:r w:rsidR="00111B84">
        <w:t>38</w:t>
      </w:r>
      <w:r>
        <w:t xml:space="preserve"> MAPK</w:t>
      </w:r>
      <w:r w:rsidR="001E0B75">
        <w:t>(MAPK14)</w:t>
      </w:r>
      <w:r w:rsidR="00111B84">
        <w:t xml:space="preserve"> 1</w:t>
      </w:r>
      <w:r w:rsidR="001E0B75">
        <w:t xml:space="preserve"> GGGCAGAUCUGAACAACAU</w:t>
      </w:r>
    </w:p>
    <w:p w14:paraId="1CA2E6B1" w14:textId="516579C2" w:rsidR="00111B84" w:rsidRDefault="00E41745">
      <w:r>
        <w:t>p</w:t>
      </w:r>
      <w:r w:rsidR="00111B84">
        <w:t>38</w:t>
      </w:r>
      <w:r>
        <w:t xml:space="preserve"> MAPK</w:t>
      </w:r>
      <w:r w:rsidR="001E0B75">
        <w:t>(MAPK14)</w:t>
      </w:r>
      <w:r w:rsidR="00111B84">
        <w:t xml:space="preserve"> 2</w:t>
      </w:r>
      <w:r w:rsidR="001E0B75">
        <w:t xml:space="preserve"> AUGUUGUUCAGAUCUGCCC</w:t>
      </w:r>
    </w:p>
    <w:sectPr w:rsidR="00111B84" w:rsidSect="00087C1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5C0"/>
    <w:rsid w:val="00087C11"/>
    <w:rsid w:val="000904F7"/>
    <w:rsid w:val="00111B84"/>
    <w:rsid w:val="00140E7D"/>
    <w:rsid w:val="001E0B75"/>
    <w:rsid w:val="00241066"/>
    <w:rsid w:val="002415C0"/>
    <w:rsid w:val="00246F3C"/>
    <w:rsid w:val="00286A08"/>
    <w:rsid w:val="003B6BA5"/>
    <w:rsid w:val="003C0A93"/>
    <w:rsid w:val="004B7810"/>
    <w:rsid w:val="00567A02"/>
    <w:rsid w:val="00776E62"/>
    <w:rsid w:val="008422A1"/>
    <w:rsid w:val="00907BBA"/>
    <w:rsid w:val="009E5AA8"/>
    <w:rsid w:val="00A0063C"/>
    <w:rsid w:val="00B46F0E"/>
    <w:rsid w:val="00C01BDF"/>
    <w:rsid w:val="00E41745"/>
    <w:rsid w:val="00EC1B41"/>
    <w:rsid w:val="00EC33E2"/>
    <w:rsid w:val="00F7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C33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3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1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a02b83c</dc:creator>
  <cp:keywords/>
  <dc:description/>
  <cp:lastModifiedBy>99a02b83c</cp:lastModifiedBy>
  <cp:revision>5</cp:revision>
  <dcterms:created xsi:type="dcterms:W3CDTF">2016-10-19T16:55:00Z</dcterms:created>
  <dcterms:modified xsi:type="dcterms:W3CDTF">2016-10-20T17:29:00Z</dcterms:modified>
</cp:coreProperties>
</file>